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eastAsia="ko-KR"/>
        </w:rPr>
      </w:pPr>
      <w:r>
        <w:rPr/>
        <w:t>A</w:t>
      </w:r>
      <w:r>
        <w:rPr>
          <w:lang w:eastAsia="ko-KR"/>
        </w:rPr>
        <w:t>ppendices</w:t>
      </w:r>
    </w:p>
    <w:p>
      <w:pPr>
        <w:pStyle w:val="Heading3"/>
        <w:rPr>
          <w:lang w:eastAsia="ko-KR"/>
        </w:rPr>
      </w:pPr>
      <w:r>
        <w:rPr/>
        <w:t>A</w:t>
      </w:r>
      <w:r>
        <w:rPr>
          <w:lang w:eastAsia="ko-KR"/>
        </w:rPr>
        <w:t>ppendix</w:t>
      </w:r>
      <w:r>
        <w:rPr/>
        <w:t xml:space="preserve"> 1 S</w:t>
      </w:r>
      <w:r>
        <w:rPr>
          <w:lang w:eastAsia="ko-KR"/>
        </w:rPr>
        <w:t>ystematic review protocol</w:t>
      </w:r>
    </w:p>
    <w:p>
      <w:pPr>
        <w:pStyle w:val="Normal"/>
        <w:ind w:firstLine="240"/>
        <w:jc w:val="both"/>
        <w:rPr>
          <w:lang w:eastAsia="ko-KR"/>
        </w:rPr>
      </w:pPr>
      <w:r>
        <w:rPr>
          <w:lang w:eastAsia="ko-KR"/>
        </w:rPr>
        <w:t xml:space="preserve">The objectives are to ascertain the effectiveness of acupuncture for chronic LBP patients, and to draw out the relative effect of acupuncture collaborative treatment compared to usual care. </w:t>
      </w:r>
      <w:r>
        <w:rPr/>
        <w:t xml:space="preserve">Two independent authors conducted the reviews during the study. </w:t>
      </w:r>
      <w:r>
        <w:rPr>
          <w:lang w:eastAsia="ko-KR"/>
        </w:rPr>
        <w:t>The s</w:t>
      </w:r>
      <w:r>
        <w:rPr/>
        <w:t xml:space="preserve">earch engines </w:t>
      </w:r>
      <w:r>
        <w:rPr>
          <w:lang w:eastAsia="ko-KR"/>
        </w:rPr>
        <w:t xml:space="preserve">used </w:t>
      </w:r>
      <w:r>
        <w:rPr/>
        <w:t>were Ovid</w:t>
      </w:r>
      <w:r>
        <w:rPr>
          <w:lang w:eastAsia="ko-KR"/>
        </w:rPr>
        <w:t xml:space="preserve"> and</w:t>
      </w:r>
      <w:r>
        <w:rPr/>
        <w:t xml:space="preserve"> Cochrane register of controlled trial (CENTRAL)</w:t>
      </w:r>
      <w:r>
        <w:rPr>
          <w:lang w:eastAsia="ko-KR"/>
        </w:rPr>
        <w:t>;</w:t>
      </w:r>
      <w:r>
        <w:rPr/>
        <w:t xml:space="preserve"> domestic engines </w:t>
      </w:r>
      <w:r>
        <w:rPr>
          <w:lang w:eastAsia="ko-KR"/>
        </w:rPr>
        <w:t xml:space="preserve">used </w:t>
      </w:r>
      <w:r>
        <w:rPr/>
        <w:t>were RISS and KOMS (Korean Oriental Medical Society) paper</w:t>
      </w:r>
      <w:r>
        <w:rPr>
          <w:lang w:eastAsia="ko-KR"/>
        </w:rPr>
        <w:t>-</w:t>
      </w:r>
      <w:r>
        <w:rPr/>
        <w:t>searching database</w:t>
      </w:r>
      <w:r>
        <w:rPr>
          <w:lang w:eastAsia="ko-KR"/>
        </w:rPr>
        <w:t>s</w:t>
      </w:r>
      <w:r>
        <w:rPr/>
        <w:t>. We considered medical technology development and public health environmental change</w:t>
      </w:r>
      <w:r>
        <w:rPr>
          <w:lang w:eastAsia="ko-KR"/>
        </w:rPr>
        <w:t>s</w:t>
      </w:r>
      <w:r>
        <w:rPr/>
        <w:t xml:space="preserve"> and there</w:t>
      </w:r>
      <w:r>
        <w:rPr>
          <w:lang w:eastAsia="ko-KR"/>
        </w:rPr>
        <w:t>by</w:t>
      </w:r>
      <w:r>
        <w:rPr/>
        <w:t xml:space="preserve"> defined the search period as January 1999 </w:t>
      </w:r>
      <w:r>
        <w:rPr>
          <w:lang w:eastAsia="ko-KR"/>
        </w:rPr>
        <w:t>through</w:t>
      </w:r>
      <w:r>
        <w:rPr/>
        <w:t xml:space="preserve"> August 2009. We found randomi</w:t>
      </w:r>
      <w:r>
        <w:rPr>
          <w:lang w:eastAsia="ko-KR"/>
        </w:rPr>
        <w:t>s</w:t>
      </w:r>
      <w:r>
        <w:rPr/>
        <w:t>ed controlled trials (RCTs), pragmatic RCTs, systematic review studies of the subject, and RCTs evaluated with modified Jadad scores.</w:t>
      </w:r>
      <w:r>
        <w:rPr>
          <w:lang w:eastAsia="ko-KR"/>
        </w:rPr>
        <w:t xml:space="preserve"> Among 16 included studies, three studies were available to analyse transition probabilities to the</w:t>
      </w:r>
      <w:r>
        <w:rPr>
          <w:lang w:eastAsia="ko-KR"/>
        </w:rPr>
        <w:t xml:space="preserve"> </w:t>
      </w:r>
      <w:r>
        <w:rPr>
          <w:lang w:eastAsia="ko-KR"/>
        </w:rPr>
        <w:t xml:space="preserve">Well state using head-to-head data of both alternatives. The rest of the studies were used to ascertain the acupuncture effects and treatment protocols. </w:t>
      </w:r>
      <w:r>
        <w:br w:type="page"/>
      </w:r>
    </w:p>
    <w:p>
      <w:pPr>
        <w:pStyle w:val="Normal"/>
        <w:ind w:firstLine="240"/>
        <w:jc w:val="both"/>
        <w:rPr>
          <w:lang w:eastAsia="ko-KR"/>
        </w:rPr>
      </w:pPr>
      <w:r>
        <w:rPr>
          <w:lang w:eastAsia="ko-KR"/>
        </w:rPr>
      </w:r>
    </w:p>
    <w:p>
      <w:pPr>
        <w:pStyle w:val="Heading3"/>
        <w:rPr>
          <w:lang w:eastAsia="ko-KR"/>
        </w:rPr>
      </w:pPr>
      <w:r>
        <w:rPr>
          <w:lang w:eastAsia="ko-KR"/>
        </w:rPr>
        <w:t>Appendix 2 Papers included in the systematic review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418"/>
      </w:tblGrid>
      <w:tr>
        <w:trPr>
          <w:trHeight w:val="282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</w:rPr>
              <w:t>Pa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Type</w:t>
            </w:r>
          </w:p>
        </w:tc>
      </w:tr>
      <w:tr>
        <w:trPr>
          <w:trHeight w:val="518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Furlan Andrea, D., W. van Tulder Maurits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cupuncture and dry-needling for low back pain. Cochrane Database of Systematic Reviews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DOI: 10.1002/14651858.CD001351.pub2, 2005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ystematic Review &amp; Meta</w:t>
            </w:r>
            <w:r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Analysis</w:t>
            </w:r>
          </w:p>
        </w:tc>
      </w:tr>
      <w:tr>
        <w:trPr>
          <w:trHeight w:val="766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Meng, C. F., D. Wang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cupuncture for chronic low back pain in older patients: a randomized, controlled trial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Rheumatology (Oxford, England) 1508-17, 2003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Carlsson, C. P. and B. H. Sjölund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cupuncture for chronic low back pain: a randomized placebo-controlled study with long-term follow-up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The Clinical journal of pain 296-3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Brinkhaus, B., C. M. Witt, et al., Acupuncture in patients with chronic low back pain: a randomized controlled trial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 xml:space="preserve"> Archives of internal medicine 450-7, 2006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Kerr, D. P., D. M. Walsh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cupuncture in the management of chronic low back pain: a blinded randomized controlled trial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The Clinical journal of pain 364-70, 2003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Leibing, E., U. Leonhardt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cupuncture treatment of chronic low-back pain - a randomized, blinded, placebo-controlled trial with 9-month follow-up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Pain 189-96, 2002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Molsberger, A. F., J. Mau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Does acupuncture improve the orthopedic management of chronic low back pain-a randomized, blinded, controlled trial with 3 months follow up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Pain 579-87, 2002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>
          <w:trHeight w:val="108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Haake, M., H. H. Muller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German Acupuncture Trials (GERAC) for chronic low back pain: randomized, multicenter, blinded, parallel-group trial with 3 groups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Arch Intern Med. 22;167(19):2072. 2007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  <w:tr>
        <w:trPr>
          <w:trHeight w:val="103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Thomas, K. J., H. MacPherson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Longer term clinical and economic benefits of offering acupuncture care to patients with chronic low back pain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Health technology assessment (Winchester, England) iii-iv, ix-x, 1-109, 20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Pragmatic RCT</w:t>
            </w:r>
          </w:p>
        </w:tc>
      </w:tr>
      <w:tr>
        <w:trPr>
          <w:trHeight w:val="103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Witt, C. M., S. Jena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Pragmatic randomized trial evaluating the clinical and economic effectiveness of acupuncture for chronic low back pain. American journal of epidemiology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487-96, 2006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Pragmatic RCT</w:t>
            </w:r>
          </w:p>
        </w:tc>
      </w:tr>
      <w:tr>
        <w:trPr>
          <w:trHeight w:val="103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Thomas, K. J., H. MacPherson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Randomised controlled trial of a short course of traditional acupuncture compared with usual care for persistent non-specific low back pain. BMJ (Clinical research ed.) 623, 2006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Health Technology Assessment</w:t>
            </w:r>
          </w:p>
        </w:tc>
      </w:tr>
      <w:tr>
        <w:trPr>
          <w:trHeight w:val="480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, J., N. Purepong, et al., "Effectiveness of acupuncture for low back pain: a systematic review." Spine (Phila Pa 1976) 33(23): E887-900, 2008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ystematic Review &amp; Meta</w:t>
            </w:r>
            <w:r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Analysis</w:t>
            </w:r>
          </w:p>
        </w:tc>
      </w:tr>
      <w:tr>
        <w:trPr>
          <w:trHeight w:val="619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Manheimer, E., A. White, et al., 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Meta-analysis: acupuncture for low back pain (Structured abstract).</w:t>
            </w:r>
            <w:r>
              <w:rPr>
                <w:rFonts w:cs="Malgun Gothic;Arial Unicode MS" w:ascii="Malgun Gothic;Arial Unicode MS" w:hAnsi="Malgun Gothic;Arial Unicode MS"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Annals of Internal Medicine 651-663, 2005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ystematic Review &amp; Meta</w:t>
            </w:r>
            <w:r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Analysis</w:t>
            </w:r>
          </w:p>
        </w:tc>
      </w:tr>
      <w:tr>
        <w:trPr>
          <w:trHeight w:val="103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ng, J. C., M. S. Lee, et al., "Randomized clinical trials on acupuncture in korean literature: a systematic review." Evid Based Complement Alternat Med 6(1): 41-8, 2009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 xml:space="preserve">Systematic Review </w:t>
            </w:r>
          </w:p>
        </w:tc>
      </w:tr>
      <w:tr>
        <w:trPr>
          <w:trHeight w:val="518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won et al., "The Short-term efficacy of acupuncture for chronic low back pain, randomized sham controlled trial." J Oriental Rehab Med 17(2):123-132 2007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RCT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Malgun Gothic;Arial Unicode MS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eastAsia="Malgun Gothic;Arial Unicode M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im et al_A markov model decision analysi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5:40:00Z</dcterms:created>
  <dc:creator>user</dc:creator>
  <dc:description/>
  <cp:keywords/>
  <dc:language>en-US</dc:language>
  <cp:lastModifiedBy> </cp:lastModifiedBy>
  <cp:lastPrinted>2010-11-24T18:33:00Z</cp:lastPrinted>
  <dcterms:modified xsi:type="dcterms:W3CDTF">2010-12-16T15:40:00Z</dcterms:modified>
  <cp:revision>2</cp:revision>
  <dc:subject/>
  <dc:title>A sample article title</dc:title>
</cp:coreProperties>
</file>